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F73" w:rsidRDefault="00E14F73" w:rsidP="00E14F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66684A6" wp14:editId="75FB9B8F">
            <wp:extent cx="3168000" cy="3599815"/>
            <wp:effectExtent l="0" t="0" r="0" b="63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D6C1D" w:rsidRPr="00E14F73" w:rsidRDefault="00DD6C1D" w:rsidP="00E14F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14F73">
        <w:rPr>
          <w:rFonts w:ascii="Times New Roman" w:hAnsi="Times New Roman" w:cs="Times New Roman"/>
          <w:sz w:val="20"/>
          <w:szCs w:val="20"/>
        </w:rPr>
        <w:t>Fig</w:t>
      </w:r>
      <w:r w:rsidR="00E14F73" w:rsidRPr="00E14F73">
        <w:rPr>
          <w:rFonts w:ascii="Times New Roman" w:hAnsi="Times New Roman" w:cs="Times New Roman" w:hint="eastAsia"/>
          <w:sz w:val="20"/>
          <w:szCs w:val="20"/>
        </w:rPr>
        <w:t>ure</w:t>
      </w:r>
      <w:r w:rsidRPr="00E14F73">
        <w:rPr>
          <w:rFonts w:ascii="Times New Roman" w:hAnsi="Times New Roman" w:cs="Times New Roman"/>
          <w:sz w:val="20"/>
          <w:szCs w:val="20"/>
        </w:rPr>
        <w:t xml:space="preserve"> S1</w:t>
      </w:r>
      <w:r w:rsidR="00E14F73" w:rsidRPr="00E14F73">
        <w:rPr>
          <w:rFonts w:ascii="Times New Roman" w:hAnsi="Times New Roman" w:cs="Times New Roman" w:hint="eastAsia"/>
          <w:sz w:val="20"/>
          <w:szCs w:val="20"/>
        </w:rPr>
        <w:t>.</w:t>
      </w:r>
      <w:r w:rsidRPr="00DD6C1D">
        <w:rPr>
          <w:rFonts w:ascii="Times New Roman" w:hAnsi="Times New Roman" w:cs="Times New Roman"/>
          <w:sz w:val="20"/>
          <w:szCs w:val="20"/>
        </w:rPr>
        <w:t xml:space="preserve"> Effect of biochar amendment on fungal community structure</w:t>
      </w:r>
      <w:r w:rsidR="00327412" w:rsidRPr="00327412">
        <w:t xml:space="preserve"> </w:t>
      </w:r>
      <w:r w:rsidR="00327412" w:rsidRPr="00327412">
        <w:rPr>
          <w:rFonts w:ascii="Times New Roman" w:hAnsi="Times New Roman" w:cs="Times New Roman"/>
          <w:sz w:val="20"/>
          <w:szCs w:val="20"/>
        </w:rPr>
        <w:t>after incubation for 20 days</w:t>
      </w:r>
      <w:r w:rsidRPr="00DD6C1D">
        <w:rPr>
          <w:rFonts w:ascii="Times New Roman" w:hAnsi="Times New Roman" w:cs="Times New Roman"/>
          <w:sz w:val="20"/>
          <w:szCs w:val="20"/>
        </w:rPr>
        <w:t xml:space="preserve">. Treatments included CK (soil not amended with biochar) and BC20 (soil amended with biochar 20 days before transplanting). </w:t>
      </w:r>
    </w:p>
    <w:p w:rsidR="00553CED" w:rsidRDefault="00553CED" w:rsidP="001C7B2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CA4C57" w:rsidRDefault="00CA4C57" w:rsidP="001C7B2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  <w:sectPr w:rsidR="00CA4C57" w:rsidSect="00C0160D">
          <w:footerReference w:type="default" r:id="rId9"/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:rsidR="00CA4C57" w:rsidRDefault="00C05954" w:rsidP="00FD678B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0595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3974445" cy="3155017"/>
            <wp:effectExtent l="0" t="0" r="7620" b="7620"/>
            <wp:docPr id="3" name="图片 3" descr="C:\Users\Administrator\Desktop\CCA图 土壤化学和微生物属丰度（去微生物多样性数据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CA图 土壤化学和微生物属丰度（去微生物多样性数据）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6879" cy="3156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C57" w:rsidRDefault="00CA4C57" w:rsidP="00CA4C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14F73">
        <w:rPr>
          <w:rFonts w:ascii="Times New Roman" w:hAnsi="Times New Roman" w:cs="Times New Roman"/>
          <w:sz w:val="20"/>
          <w:szCs w:val="20"/>
        </w:rPr>
        <w:t>Fig</w:t>
      </w:r>
      <w:r w:rsidRPr="00E14F73">
        <w:rPr>
          <w:rFonts w:ascii="Times New Roman" w:hAnsi="Times New Roman" w:cs="Times New Roman" w:hint="eastAsia"/>
          <w:sz w:val="20"/>
          <w:szCs w:val="20"/>
        </w:rPr>
        <w:t>ure</w:t>
      </w:r>
      <w:r w:rsidRPr="00E14F73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E14F73">
        <w:rPr>
          <w:rFonts w:ascii="Times New Roman" w:hAnsi="Times New Roman" w:cs="Times New Roman" w:hint="eastAsia"/>
          <w:sz w:val="20"/>
          <w:szCs w:val="20"/>
        </w:rPr>
        <w:t>.</w:t>
      </w:r>
      <w:r w:rsidRPr="00DD6C1D">
        <w:rPr>
          <w:rFonts w:ascii="Times New Roman" w:hAnsi="Times New Roman" w:cs="Times New Roman"/>
          <w:sz w:val="20"/>
          <w:szCs w:val="20"/>
        </w:rPr>
        <w:t xml:space="preserve"> </w:t>
      </w:r>
      <w:r w:rsidR="00964AFC" w:rsidRPr="00964AFC">
        <w:rPr>
          <w:rFonts w:ascii="Times New Roman" w:hAnsi="Times New Roman" w:cs="Times New Roman"/>
          <w:sz w:val="20"/>
          <w:szCs w:val="20"/>
        </w:rPr>
        <w:t>Canonical correspondence analysis (CCA) of the fungal community composition associated with soil chemical properties</w:t>
      </w:r>
      <w:r w:rsidRPr="00CA4C57">
        <w:rPr>
          <w:rFonts w:ascii="Times New Roman" w:hAnsi="Times New Roman" w:cs="Times New Roman"/>
          <w:sz w:val="20"/>
          <w:szCs w:val="20"/>
        </w:rPr>
        <w:t xml:space="preserve"> at 30 days after transplanting.</w:t>
      </w:r>
      <w:r w:rsidRPr="00DD6C1D">
        <w:rPr>
          <w:rFonts w:ascii="Times New Roman" w:hAnsi="Times New Roman" w:cs="Times New Roman"/>
          <w:sz w:val="20"/>
          <w:szCs w:val="20"/>
        </w:rPr>
        <w:t xml:space="preserve"> </w:t>
      </w:r>
      <w:r w:rsidR="00BB424B">
        <w:rPr>
          <w:rFonts w:ascii="Times New Roman" w:hAnsi="Times New Roman" w:cs="Times New Roman"/>
          <w:sz w:val="20"/>
          <w:szCs w:val="20"/>
        </w:rPr>
        <w:t xml:space="preserve">EC, </w:t>
      </w:r>
      <w:r w:rsidR="00BB424B" w:rsidRPr="00BB424B">
        <w:rPr>
          <w:rFonts w:ascii="Times New Roman" w:hAnsi="Times New Roman" w:cs="Times New Roman"/>
          <w:sz w:val="20"/>
          <w:szCs w:val="20"/>
        </w:rPr>
        <w:t>electrical conductivity</w:t>
      </w:r>
      <w:r w:rsidR="00BB424B">
        <w:rPr>
          <w:rFonts w:ascii="Times New Roman" w:hAnsi="Times New Roman" w:cs="Times New Roman" w:hint="eastAsia"/>
          <w:sz w:val="20"/>
          <w:szCs w:val="20"/>
        </w:rPr>
        <w:t>;</w:t>
      </w:r>
      <w:r w:rsidR="00BB424B">
        <w:rPr>
          <w:rFonts w:ascii="Times New Roman" w:hAnsi="Times New Roman" w:cs="Times New Roman"/>
          <w:sz w:val="20"/>
          <w:szCs w:val="20"/>
        </w:rPr>
        <w:t xml:space="preserve"> OM, </w:t>
      </w:r>
      <w:r w:rsidR="00BB424B" w:rsidRPr="00BB424B">
        <w:rPr>
          <w:rFonts w:ascii="Times New Roman" w:hAnsi="Times New Roman" w:cs="Times New Roman"/>
          <w:sz w:val="20"/>
          <w:szCs w:val="20"/>
        </w:rPr>
        <w:t>Organic matter</w:t>
      </w:r>
      <w:r w:rsidR="00BB424B">
        <w:rPr>
          <w:rFonts w:ascii="Times New Roman" w:hAnsi="Times New Roman" w:cs="Times New Roman"/>
          <w:sz w:val="20"/>
          <w:szCs w:val="20"/>
        </w:rPr>
        <w:t>;</w:t>
      </w:r>
      <w:r w:rsidR="00BB424B" w:rsidRPr="00BB424B">
        <w:rPr>
          <w:rFonts w:ascii="Times New Roman" w:hAnsi="Times New Roman" w:cs="Times New Roman"/>
          <w:sz w:val="20"/>
          <w:szCs w:val="20"/>
        </w:rPr>
        <w:t xml:space="preserve"> </w:t>
      </w:r>
      <w:r w:rsidR="00BB424B">
        <w:rPr>
          <w:rFonts w:ascii="Times New Roman" w:hAnsi="Times New Roman" w:cs="Times New Roman"/>
          <w:sz w:val="20"/>
          <w:szCs w:val="20"/>
        </w:rPr>
        <w:t xml:space="preserve">NN, </w:t>
      </w:r>
      <w:r w:rsidR="00BB424B" w:rsidRPr="00BB424B">
        <w:rPr>
          <w:rFonts w:ascii="Times New Roman" w:hAnsi="Times New Roman" w:cs="Times New Roman"/>
          <w:sz w:val="20"/>
          <w:szCs w:val="20"/>
        </w:rPr>
        <w:t>nitrate N</w:t>
      </w:r>
      <w:r w:rsidR="00BB424B">
        <w:rPr>
          <w:rFonts w:ascii="Times New Roman" w:hAnsi="Times New Roman" w:cs="Times New Roman"/>
          <w:sz w:val="20"/>
          <w:szCs w:val="20"/>
        </w:rPr>
        <w:t>; AP, available P; AK,</w:t>
      </w:r>
      <w:r w:rsidR="00BB424B" w:rsidRPr="00BB424B">
        <w:rPr>
          <w:rFonts w:ascii="Times New Roman" w:hAnsi="Times New Roman" w:cs="Times New Roman"/>
          <w:sz w:val="20"/>
          <w:szCs w:val="20"/>
        </w:rPr>
        <w:t xml:space="preserve"> available K</w:t>
      </w:r>
      <w:r w:rsidR="00BB424B">
        <w:rPr>
          <w:rFonts w:ascii="Times New Roman" w:hAnsi="Times New Roman" w:cs="Times New Roman"/>
          <w:sz w:val="20"/>
          <w:szCs w:val="20"/>
        </w:rPr>
        <w:t>;</w:t>
      </w:r>
      <w:r w:rsidR="007C21C8" w:rsidRPr="007C21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Alter</w:t>
      </w:r>
      <w:r w:rsidR="007C21C8" w:rsidRPr="007C21C8">
        <w:rPr>
          <w:rFonts w:ascii="Times New Roman" w:hAnsi="Times New Roman" w:cs="Times New Roman"/>
          <w:sz w:val="20"/>
          <w:szCs w:val="20"/>
        </w:rPr>
        <w:t>n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Alternaria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Arthro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Arthrographis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Asperg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Aspergillus</w:t>
      </w:r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Cephal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7C21C8" w:rsidRPr="005102F9">
        <w:rPr>
          <w:rFonts w:ascii="Times New Roman" w:hAnsi="Times New Roman" w:cs="Times New Roman"/>
          <w:i/>
          <w:sz w:val="20"/>
          <w:szCs w:val="20"/>
        </w:rPr>
        <w:t>Cephaliophora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;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Chaeto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7C21C8" w:rsidRPr="005102F9">
        <w:rPr>
          <w:rFonts w:ascii="Times New Roman" w:hAnsi="Times New Roman" w:cs="Times New Roman"/>
          <w:i/>
          <w:sz w:val="20"/>
          <w:szCs w:val="20"/>
        </w:rPr>
        <w:t>Chaetomium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;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Clados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7C21C8" w:rsidRPr="005102F9">
        <w:rPr>
          <w:rFonts w:ascii="Times New Roman" w:hAnsi="Times New Roman" w:cs="Times New Roman"/>
          <w:i/>
          <w:sz w:val="20"/>
          <w:szCs w:val="20"/>
        </w:rPr>
        <w:t>Cladosporium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;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Conocy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7C21C8" w:rsidRPr="005102F9">
        <w:rPr>
          <w:rFonts w:ascii="Times New Roman" w:hAnsi="Times New Roman" w:cs="Times New Roman"/>
          <w:i/>
          <w:sz w:val="20"/>
          <w:szCs w:val="20"/>
        </w:rPr>
        <w:t>Conocybe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 xml:space="preserve">;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Emeric</w:t>
      </w:r>
      <w:proofErr w:type="spellEnd"/>
      <w:r w:rsidR="007C21C8" w:rsidRPr="005102F9">
        <w:rPr>
          <w:rFonts w:ascii="Times New Roman" w:hAnsi="Times New Roman" w:cs="Times New Roman"/>
          <w:i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Emericella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7C21C8" w:rsidRPr="005102F9">
        <w:rPr>
          <w:rFonts w:ascii="Times New Roman" w:hAnsi="Times New Roman" w:cs="Times New Roman"/>
          <w:sz w:val="20"/>
          <w:szCs w:val="20"/>
        </w:rPr>
        <w:t>Funnel</w:t>
      </w:r>
      <w:r w:rsidR="007C21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Funneliformis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ab/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Mortie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Mortierella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Paecil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Paecilomyces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Penici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Penicillium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Pseuda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Pseudaleuria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Pyreno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Pyrenochaeta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</w:t>
      </w:r>
      <w:r w:rsidR="007C21C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Rhizop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Rhizophagus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; and</w:t>
      </w:r>
      <w:r w:rsidR="007C21C8" w:rsidRPr="00510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C21C8" w:rsidRPr="005102F9">
        <w:rPr>
          <w:rFonts w:ascii="Times New Roman" w:hAnsi="Times New Roman" w:cs="Times New Roman"/>
          <w:sz w:val="20"/>
          <w:szCs w:val="20"/>
        </w:rPr>
        <w:t>Tricho</w:t>
      </w:r>
      <w:proofErr w:type="spellEnd"/>
      <w:r w:rsidR="007C21C8">
        <w:rPr>
          <w:rFonts w:ascii="Times New Roman" w:hAnsi="Times New Roman" w:cs="Times New Roman"/>
          <w:sz w:val="20"/>
          <w:szCs w:val="20"/>
        </w:rPr>
        <w:t>,</w:t>
      </w:r>
      <w:r w:rsidR="007C21C8" w:rsidRPr="00BB424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C21C8" w:rsidRPr="00BB424B">
        <w:rPr>
          <w:rFonts w:ascii="Times New Roman" w:hAnsi="Times New Roman" w:cs="Times New Roman"/>
          <w:i/>
          <w:sz w:val="20"/>
          <w:szCs w:val="20"/>
        </w:rPr>
        <w:t>Trichoderma</w:t>
      </w:r>
      <w:proofErr w:type="spellEnd"/>
      <w:r w:rsidR="007C21C8">
        <w:rPr>
          <w:rFonts w:ascii="Times New Roman" w:hAnsi="Times New Roman" w:cs="Times New Roman"/>
          <w:i/>
          <w:sz w:val="20"/>
          <w:szCs w:val="20"/>
        </w:rPr>
        <w:t>.</w:t>
      </w:r>
      <w:r w:rsidR="007C21C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D6C1D">
        <w:rPr>
          <w:rFonts w:ascii="Times New Roman" w:hAnsi="Times New Roman" w:cs="Times New Roman"/>
          <w:sz w:val="20"/>
          <w:szCs w:val="20"/>
        </w:rPr>
        <w:t xml:space="preserve">Treatments included CK (soil not amended with </w:t>
      </w:r>
      <w:proofErr w:type="spellStart"/>
      <w:r w:rsidRPr="00DD6C1D">
        <w:rPr>
          <w:rFonts w:ascii="Times New Roman" w:hAnsi="Times New Roman" w:cs="Times New Roman"/>
          <w:sz w:val="20"/>
          <w:szCs w:val="20"/>
        </w:rPr>
        <w:t>biochar</w:t>
      </w:r>
      <w:proofErr w:type="spellEnd"/>
      <w:r w:rsidRPr="00DD6C1D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 BC</w:t>
      </w:r>
      <w:r w:rsidRPr="00DD6C1D">
        <w:rPr>
          <w:rFonts w:ascii="Times New Roman" w:hAnsi="Times New Roman" w:cs="Times New Roman"/>
          <w:sz w:val="20"/>
          <w:szCs w:val="20"/>
        </w:rPr>
        <w:t xml:space="preserve">0 (soil amended with </w:t>
      </w:r>
      <w:proofErr w:type="spellStart"/>
      <w:r w:rsidRPr="00DD6C1D">
        <w:rPr>
          <w:rFonts w:ascii="Times New Roman" w:hAnsi="Times New Roman" w:cs="Times New Roman"/>
          <w:sz w:val="20"/>
          <w:szCs w:val="20"/>
        </w:rPr>
        <w:t>biochar</w:t>
      </w:r>
      <w:proofErr w:type="spellEnd"/>
      <w:r w:rsidRPr="00DD6C1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just</w:t>
      </w:r>
      <w:r w:rsidRPr="00DD6C1D">
        <w:rPr>
          <w:rFonts w:ascii="Times New Roman" w:hAnsi="Times New Roman" w:cs="Times New Roman"/>
          <w:sz w:val="20"/>
          <w:szCs w:val="20"/>
        </w:rPr>
        <w:t xml:space="preserve"> before transplanting) and BC20 (soil amended with </w:t>
      </w:r>
      <w:proofErr w:type="spellStart"/>
      <w:r w:rsidRPr="00DD6C1D">
        <w:rPr>
          <w:rFonts w:ascii="Times New Roman" w:hAnsi="Times New Roman" w:cs="Times New Roman"/>
          <w:sz w:val="20"/>
          <w:szCs w:val="20"/>
        </w:rPr>
        <w:t>biochar</w:t>
      </w:r>
      <w:proofErr w:type="spellEnd"/>
      <w:r w:rsidRPr="00DD6C1D">
        <w:rPr>
          <w:rFonts w:ascii="Times New Roman" w:hAnsi="Times New Roman" w:cs="Times New Roman"/>
          <w:sz w:val="20"/>
          <w:szCs w:val="20"/>
        </w:rPr>
        <w:t xml:space="preserve"> 20 days before transplanting).</w:t>
      </w:r>
    </w:p>
    <w:p w:rsidR="00BB424B" w:rsidRPr="00BB424B" w:rsidRDefault="00BB424B" w:rsidP="00CA4C57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BB424B">
        <w:rPr>
          <w:rFonts w:ascii="Times New Roman" w:hAnsi="Times New Roman" w:cs="Times New Roman"/>
          <w:sz w:val="20"/>
          <w:szCs w:val="20"/>
        </w:rPr>
        <w:tab/>
      </w:r>
    </w:p>
    <w:p w:rsidR="00027740" w:rsidRPr="00BB424B" w:rsidRDefault="00027740" w:rsidP="00BB424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027740" w:rsidRPr="00CA4C57" w:rsidRDefault="00027740" w:rsidP="001C7B2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  <w:sectPr w:rsidR="00027740" w:rsidRPr="00CA4C57" w:rsidSect="00C0160D"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:rsidR="001C7B22" w:rsidRPr="001C7B22" w:rsidRDefault="001C7B22" w:rsidP="001C7B22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24B02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</w:t>
      </w:r>
      <w:r w:rsidR="00043AEB" w:rsidRPr="00024B02">
        <w:rPr>
          <w:rFonts w:ascii="Times New Roman" w:hAnsi="Times New Roman" w:cs="Times New Roman"/>
          <w:sz w:val="20"/>
          <w:szCs w:val="20"/>
        </w:rPr>
        <w:t>S</w:t>
      </w:r>
      <w:r w:rsidRPr="00024B02">
        <w:rPr>
          <w:rFonts w:ascii="Times New Roman" w:hAnsi="Times New Roman" w:cs="Times New Roman" w:hint="eastAsia"/>
          <w:sz w:val="20"/>
          <w:szCs w:val="20"/>
        </w:rPr>
        <w:t>1</w:t>
      </w:r>
      <w:r w:rsidR="00024B02">
        <w:rPr>
          <w:rFonts w:ascii="Times New Roman" w:hAnsi="Times New Roman" w:cs="Times New Roman" w:hint="eastAsia"/>
          <w:sz w:val="20"/>
          <w:szCs w:val="20"/>
        </w:rPr>
        <w:t>.</w:t>
      </w:r>
      <w:r w:rsidRPr="001C7B2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C7B22">
        <w:rPr>
          <w:rFonts w:ascii="Times New Roman" w:hAnsi="Times New Roman" w:cs="Times New Roman"/>
          <w:sz w:val="20"/>
          <w:szCs w:val="20"/>
        </w:rPr>
        <w:t>Effect of biochar amendment on soil chemical properties after incubation for 20 days</w:t>
      </w:r>
    </w:p>
    <w:tbl>
      <w:tblPr>
        <w:tblStyle w:val="12"/>
        <w:tblW w:w="57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588"/>
        <w:gridCol w:w="1466"/>
      </w:tblGrid>
      <w:tr w:rsidR="001C7B22" w:rsidRPr="001C7B22" w:rsidTr="00184090">
        <w:trPr>
          <w:jc w:val="center"/>
        </w:trPr>
        <w:tc>
          <w:tcPr>
            <w:tcW w:w="2665" w:type="dxa"/>
            <w:tcBorders>
              <w:top w:val="single" w:sz="4" w:space="0" w:color="auto"/>
            </w:tcBorders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CK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BC20</w:t>
            </w:r>
          </w:p>
        </w:tc>
      </w:tr>
      <w:tr w:rsidR="001C7B22" w:rsidRPr="001C7B22" w:rsidTr="00184090">
        <w:trPr>
          <w:jc w:val="center"/>
        </w:trPr>
        <w:tc>
          <w:tcPr>
            <w:tcW w:w="2665" w:type="dxa"/>
            <w:tcBorders>
              <w:top w:val="single" w:sz="4" w:space="0" w:color="auto"/>
            </w:tcBorders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7.44±0.09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7.52±0.08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1C7B22" w:rsidRPr="001C7B22" w:rsidTr="00184090">
        <w:trPr>
          <w:jc w:val="center"/>
        </w:trPr>
        <w:tc>
          <w:tcPr>
            <w:tcW w:w="2665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EC (</w:t>
            </w:r>
            <w:proofErr w:type="spellStart"/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μs</w:t>
            </w:r>
            <w:proofErr w:type="spellEnd"/>
            <w:r w:rsidRPr="001C7B22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  <w:r w:rsidRPr="001C7B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1849.2±28.3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66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2300.5±55.2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1C7B22" w:rsidRPr="001C7B22" w:rsidTr="00184090">
        <w:trPr>
          <w:jc w:val="center"/>
        </w:trPr>
        <w:tc>
          <w:tcPr>
            <w:tcW w:w="2665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Organic matter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g</w:t>
            </w: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kg</w:t>
            </w:r>
            <w:r w:rsidRPr="001C7B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29.4±2.6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66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33.4±2.0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</w:t>
            </w:r>
          </w:p>
        </w:tc>
      </w:tr>
      <w:tr w:rsidR="001C7B22" w:rsidRPr="001C7B22" w:rsidTr="00184090">
        <w:trPr>
          <w:jc w:val="center"/>
        </w:trPr>
        <w:tc>
          <w:tcPr>
            <w:tcW w:w="2665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Nitrate N (m</w:t>
            </w: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kg</w:t>
            </w:r>
            <w:r w:rsidRPr="001C7B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116.7±4.9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66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118.9±2.7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1C7B22" w:rsidRPr="001C7B22" w:rsidTr="00184090">
        <w:trPr>
          <w:jc w:val="center"/>
        </w:trPr>
        <w:tc>
          <w:tcPr>
            <w:tcW w:w="2665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 (mg</w:t>
            </w: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kg</w:t>
            </w:r>
            <w:r w:rsidRPr="001C7B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123.6±5.6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66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150.1±3.9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1C7B22" w:rsidRPr="001C7B22" w:rsidTr="00184090">
        <w:trPr>
          <w:jc w:val="center"/>
        </w:trPr>
        <w:tc>
          <w:tcPr>
            <w:tcW w:w="2665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K (mg</w:t>
            </w: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kg</w:t>
            </w:r>
            <w:r w:rsidRPr="001C7B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144.5±7.1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66" w:type="dxa"/>
          </w:tcPr>
          <w:p w:rsidR="001C7B22" w:rsidRPr="001C7B22" w:rsidRDefault="001C7B22" w:rsidP="00EA0D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B22">
              <w:rPr>
                <w:rFonts w:ascii="Times New Roman" w:hAnsi="Times New Roman" w:cs="Times New Roman"/>
                <w:sz w:val="20"/>
                <w:szCs w:val="20"/>
              </w:rPr>
              <w:t>536.3±14.2</w:t>
            </w:r>
            <w:r w:rsidRPr="001C7B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</w:tbl>
    <w:p w:rsidR="001C7B22" w:rsidRPr="001C7B22" w:rsidRDefault="001C7B22" w:rsidP="0083439C">
      <w:pPr>
        <w:rPr>
          <w:rFonts w:ascii="Times New Roman" w:hAnsi="Times New Roman" w:cs="Times New Roman"/>
          <w:sz w:val="20"/>
          <w:szCs w:val="20"/>
        </w:rPr>
      </w:pPr>
      <w:r w:rsidRPr="001C7B22">
        <w:rPr>
          <w:rFonts w:ascii="Times New Roman" w:hAnsi="Times New Roman" w:cs="Times New Roman"/>
          <w:sz w:val="20"/>
          <w:szCs w:val="20"/>
        </w:rPr>
        <w:t>Different letters after the values of the same row indicate significant differences (p &lt; 0.05) according to one-way ANOVA (n=3)</w:t>
      </w:r>
      <w:r w:rsidR="007E672D">
        <w:rPr>
          <w:rFonts w:ascii="Times New Roman" w:hAnsi="Times New Roman" w:cs="Times New Roman" w:hint="eastAsia"/>
          <w:sz w:val="20"/>
          <w:szCs w:val="20"/>
        </w:rPr>
        <w:t>.</w:t>
      </w:r>
      <w:r w:rsidRPr="001C7B2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1C7B22">
        <w:rPr>
          <w:rFonts w:ascii="Times New Roman" w:hAnsi="Times New Roman" w:cs="Times New Roman"/>
          <w:sz w:val="20"/>
          <w:szCs w:val="20"/>
        </w:rPr>
        <w:t>Treatments included CK (soil not amended with biochar) and BC20 (soil amended with biochar 20 days before transplanting)</w:t>
      </w:r>
      <w:r w:rsidR="007E672D">
        <w:rPr>
          <w:rFonts w:ascii="Times New Roman" w:hAnsi="Times New Roman" w:cs="Times New Roman" w:hint="eastAsia"/>
          <w:sz w:val="20"/>
          <w:szCs w:val="20"/>
        </w:rPr>
        <w:t>.</w:t>
      </w:r>
    </w:p>
    <w:p w:rsidR="001C7B22" w:rsidRDefault="001C7B22" w:rsidP="00F3258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1C7B22" w:rsidSect="00C0160D"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:rsidR="00043AEB" w:rsidRPr="00024B02" w:rsidRDefault="00043AEB" w:rsidP="00043AEB">
      <w:pPr>
        <w:pStyle w:val="af3"/>
        <w:spacing w:line="480" w:lineRule="auto"/>
        <w:rPr>
          <w:rFonts w:ascii="Times New Roman" w:hAnsi="Times New Roman" w:cs="Times New Roman"/>
          <w:b/>
        </w:rPr>
      </w:pPr>
      <w:r w:rsidRPr="00024B02">
        <w:rPr>
          <w:rFonts w:ascii="Times New Roman" w:hAnsi="Times New Roman" w:cs="Times New Roman"/>
        </w:rPr>
        <w:lastRenderedPageBreak/>
        <w:t>Table S2</w:t>
      </w:r>
      <w:r w:rsidR="00024B02">
        <w:rPr>
          <w:rFonts w:ascii="Times New Roman" w:eastAsia="宋体" w:hAnsi="Times New Roman" w:cs="Times New Roman" w:hint="eastAsia"/>
        </w:rPr>
        <w:t>.</w:t>
      </w:r>
      <w:r w:rsidR="00024B02" w:rsidRPr="00024B02">
        <w:rPr>
          <w:rFonts w:ascii="Times New Roman" w:eastAsia="宋体" w:hAnsi="Times New Roman" w:cs="Times New Roman" w:hint="eastAsia"/>
        </w:rPr>
        <w:t xml:space="preserve"> </w:t>
      </w:r>
      <w:r w:rsidRPr="00C242DA">
        <w:rPr>
          <w:rFonts w:ascii="Times New Roman" w:eastAsia="宋体" w:hAnsi="Times New Roman" w:cs="Times New Roman"/>
        </w:rPr>
        <w:t>Identification of fungal isolates based on BLAST analysis of ITS sequences</w:t>
      </w:r>
    </w:p>
    <w:tbl>
      <w:tblPr>
        <w:tblW w:w="80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634"/>
        <w:gridCol w:w="4564"/>
        <w:gridCol w:w="1476"/>
      </w:tblGrid>
      <w:tr w:rsidR="00043AEB" w:rsidRPr="00C242DA" w:rsidTr="00184090">
        <w:trPr>
          <w:trHeight w:val="614"/>
          <w:jc w:val="center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The strains which have the highest identity from NCBI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mology</w:t>
            </w:r>
          </w:p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 %)</w:t>
            </w:r>
          </w:p>
        </w:tc>
      </w:tr>
      <w:tr w:rsidR="00043AEB" w:rsidRPr="00C242DA" w:rsidTr="00184090">
        <w:trPr>
          <w:trHeight w:val="315"/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</w:tcBorders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AS1</w:t>
            </w:r>
          </w:p>
        </w:tc>
        <w:tc>
          <w:tcPr>
            <w:tcW w:w="4564" w:type="dxa"/>
            <w:tcBorders>
              <w:top w:val="single" w:sz="4" w:space="0" w:color="auto"/>
            </w:tcBorders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aculeatus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train NFML_CH59_13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43AEB" w:rsidRPr="00C242DA" w:rsidTr="00184090">
        <w:trPr>
          <w:trHeight w:val="315"/>
          <w:jc w:val="center"/>
        </w:trPr>
        <w:tc>
          <w:tcPr>
            <w:tcW w:w="1379" w:type="dxa"/>
            <w:vMerge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AS2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niger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train MSR3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 w:val="restart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Chaetomium</w:t>
            </w:r>
            <w:proofErr w:type="spellEnd"/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CH1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Chaetomium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p. strain LZZ0017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CH2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Chaetomium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p. BMP3044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CH3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Chaetomium</w:t>
            </w:r>
            <w:proofErr w:type="spellEnd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globosum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isolate UOM AB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 w:val="restart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PE1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janthinellum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train CWG3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PE2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citrinum</w:t>
            </w:r>
            <w:proofErr w:type="spellEnd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isolate M27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PE3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menonorum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NRRL 50410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 w:val="restart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TR1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p. BAB-4829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TR2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  <w:proofErr w:type="spellEnd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asperellum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train </w:t>
            </w:r>
            <w:proofErr w:type="spellStart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RHg</w:t>
            </w:r>
            <w:proofErr w:type="spellEnd"/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43AEB" w:rsidRPr="00C242DA" w:rsidTr="00184090">
        <w:trPr>
          <w:trHeight w:val="142"/>
          <w:jc w:val="center"/>
        </w:trPr>
        <w:tc>
          <w:tcPr>
            <w:tcW w:w="1379" w:type="dxa"/>
            <w:vMerge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TR3</w:t>
            </w:r>
          </w:p>
        </w:tc>
        <w:tc>
          <w:tcPr>
            <w:tcW w:w="4564" w:type="dxa"/>
            <w:vAlign w:val="center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  <w:proofErr w:type="spellEnd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242DA">
              <w:rPr>
                <w:rFonts w:ascii="Times New Roman" w:hAnsi="Times New Roman" w:cs="Times New Roman"/>
                <w:i/>
                <w:sz w:val="20"/>
                <w:szCs w:val="20"/>
              </w:rPr>
              <w:t>longibrachiatum</w:t>
            </w:r>
            <w:proofErr w:type="spellEnd"/>
            <w:r w:rsidRPr="00C242DA">
              <w:rPr>
                <w:rFonts w:ascii="Times New Roman" w:hAnsi="Times New Roman" w:cs="Times New Roman"/>
                <w:sz w:val="20"/>
                <w:szCs w:val="20"/>
              </w:rPr>
              <w:t xml:space="preserve"> strain IHB F 539</w:t>
            </w:r>
          </w:p>
        </w:tc>
        <w:tc>
          <w:tcPr>
            <w:tcW w:w="1476" w:type="dxa"/>
          </w:tcPr>
          <w:p w:rsidR="00043AEB" w:rsidRPr="00C242DA" w:rsidRDefault="00043AEB" w:rsidP="00EA0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:rsidR="00043AEB" w:rsidRPr="00C242DA" w:rsidRDefault="00043AEB" w:rsidP="00043AEB">
      <w:pPr>
        <w:tabs>
          <w:tab w:val="left" w:pos="7053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043AEB" w:rsidRPr="005666FB" w:rsidRDefault="00043AEB" w:rsidP="00043AEB">
      <w:pPr>
        <w:tabs>
          <w:tab w:val="left" w:pos="7053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3AEB" w:rsidRPr="005666FB" w:rsidRDefault="00043AEB" w:rsidP="00043AEB">
      <w:pPr>
        <w:tabs>
          <w:tab w:val="left" w:pos="7053"/>
        </w:tabs>
        <w:rPr>
          <w:rFonts w:ascii="Times New Roman" w:hAnsi="Times New Roman" w:cs="Times New Roman"/>
          <w:b/>
          <w:szCs w:val="21"/>
        </w:rPr>
      </w:pPr>
    </w:p>
    <w:p w:rsidR="00043AEB" w:rsidRPr="005666FB" w:rsidRDefault="00043AEB" w:rsidP="00043AEB">
      <w:pPr>
        <w:tabs>
          <w:tab w:val="left" w:pos="7053"/>
        </w:tabs>
        <w:rPr>
          <w:rFonts w:ascii="Times New Roman" w:hAnsi="Times New Roman" w:cs="Times New Roman"/>
          <w:b/>
          <w:szCs w:val="21"/>
        </w:rPr>
      </w:pPr>
    </w:p>
    <w:p w:rsidR="00043AEB" w:rsidRPr="005666FB" w:rsidRDefault="00043AEB" w:rsidP="00043AEB">
      <w:pPr>
        <w:tabs>
          <w:tab w:val="left" w:pos="7053"/>
        </w:tabs>
        <w:rPr>
          <w:rFonts w:ascii="Times New Roman" w:hAnsi="Times New Roman" w:cs="Times New Roman"/>
          <w:b/>
          <w:szCs w:val="21"/>
        </w:rPr>
      </w:pPr>
    </w:p>
    <w:p w:rsidR="00043AEB" w:rsidRPr="005666FB" w:rsidRDefault="00043AEB" w:rsidP="00043AEB">
      <w:pPr>
        <w:tabs>
          <w:tab w:val="left" w:pos="7053"/>
        </w:tabs>
        <w:rPr>
          <w:rFonts w:ascii="Times New Roman" w:hAnsi="Times New Roman" w:cs="Times New Roman"/>
          <w:b/>
          <w:szCs w:val="21"/>
        </w:rPr>
      </w:pPr>
    </w:p>
    <w:p w:rsidR="00043AEB" w:rsidRPr="005666FB" w:rsidRDefault="00043AEB" w:rsidP="00043AEB">
      <w:pPr>
        <w:tabs>
          <w:tab w:val="left" w:pos="7053"/>
        </w:tabs>
        <w:rPr>
          <w:rFonts w:ascii="Times New Roman" w:hAnsi="Times New Roman" w:cs="Times New Roman"/>
          <w:b/>
          <w:szCs w:val="21"/>
        </w:rPr>
      </w:pPr>
    </w:p>
    <w:p w:rsidR="00043AEB" w:rsidRPr="005666FB" w:rsidRDefault="00043AEB" w:rsidP="00043AEB">
      <w:pPr>
        <w:tabs>
          <w:tab w:val="left" w:pos="7053"/>
        </w:tabs>
        <w:rPr>
          <w:rFonts w:ascii="Times New Roman" w:hAnsi="Times New Roman" w:cs="Times New Roman"/>
          <w:b/>
          <w:szCs w:val="21"/>
        </w:rPr>
      </w:pPr>
    </w:p>
    <w:p w:rsidR="00043AEB" w:rsidRPr="005666FB" w:rsidRDefault="00043AEB" w:rsidP="00043AEB">
      <w:pPr>
        <w:tabs>
          <w:tab w:val="left" w:pos="7053"/>
        </w:tabs>
        <w:rPr>
          <w:rFonts w:ascii="Times New Roman" w:hAnsi="Times New Roman" w:cs="Times New Roman"/>
          <w:b/>
          <w:szCs w:val="21"/>
        </w:rPr>
      </w:pPr>
    </w:p>
    <w:p w:rsidR="00043AEB" w:rsidRPr="005666FB" w:rsidRDefault="00043AEB" w:rsidP="00043AEB">
      <w:pPr>
        <w:rPr>
          <w:rFonts w:ascii="Times New Roman" w:hAnsi="Times New Roman" w:cs="Times New Roman"/>
          <w:b/>
          <w:szCs w:val="21"/>
        </w:rPr>
      </w:pPr>
      <w:r w:rsidRPr="005666FB">
        <w:rPr>
          <w:rFonts w:ascii="Times New Roman" w:eastAsia="等线" w:hAnsi="Times New Roman" w:cs="Times New Roman"/>
          <w:b/>
          <w:sz w:val="24"/>
          <w:szCs w:val="24"/>
        </w:rPr>
        <w:fldChar w:fldCharType="begin"/>
      </w:r>
      <w:r w:rsidRPr="005666FB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666FB">
        <w:rPr>
          <w:rFonts w:ascii="Times New Roman" w:eastAsia="等线" w:hAnsi="Times New Roman" w:cs="Times New Roman"/>
          <w:b/>
          <w:sz w:val="24"/>
          <w:szCs w:val="24"/>
        </w:rPr>
        <w:fldChar w:fldCharType="end"/>
      </w:r>
    </w:p>
    <w:p w:rsidR="00902C1B" w:rsidRDefault="00902C1B" w:rsidP="00F3258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902C1B" w:rsidSect="00C0160D"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:rsidR="00F3258E" w:rsidRPr="00C242DA" w:rsidRDefault="00F3258E" w:rsidP="00F325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4B0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043AEB" w:rsidRPr="00024B02">
        <w:rPr>
          <w:rFonts w:ascii="Times New Roman" w:hAnsi="Times New Roman" w:cs="Times New Roman"/>
          <w:sz w:val="20"/>
          <w:szCs w:val="20"/>
        </w:rPr>
        <w:t>3</w:t>
      </w:r>
      <w:r w:rsidR="00024B0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C242DA">
        <w:rPr>
          <w:rFonts w:ascii="Times New Roman" w:hAnsi="Times New Roman" w:cs="Times New Roman"/>
          <w:sz w:val="20"/>
          <w:szCs w:val="20"/>
        </w:rPr>
        <w:t xml:space="preserve">Relationships of disease severity and pathogen abundance with the soil chemical properties based on correlation analysis of </w:t>
      </w:r>
      <w:proofErr w:type="spellStart"/>
      <w:r w:rsidRPr="00C242DA">
        <w:rPr>
          <w:rFonts w:ascii="Times New Roman" w:hAnsi="Times New Roman" w:cs="Times New Roman"/>
          <w:sz w:val="20"/>
          <w:szCs w:val="20"/>
        </w:rPr>
        <w:t>multitime</w:t>
      </w:r>
      <w:proofErr w:type="spellEnd"/>
      <w:r w:rsidRPr="00C242DA">
        <w:rPr>
          <w:rFonts w:ascii="Times New Roman" w:hAnsi="Times New Roman" w:cs="Times New Roman"/>
          <w:sz w:val="20"/>
          <w:szCs w:val="20"/>
        </w:rPr>
        <w:t xml:space="preserve"> point data (15, 30, and 45 days after transplanting).</w:t>
      </w:r>
    </w:p>
    <w:tbl>
      <w:tblPr>
        <w:tblW w:w="48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1649"/>
        <w:gridCol w:w="1417"/>
      </w:tblGrid>
      <w:tr w:rsidR="005666FB" w:rsidRPr="00C242DA" w:rsidTr="001B3C6E">
        <w:trPr>
          <w:trHeight w:val="332"/>
          <w:jc w:val="center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isease </w:t>
            </w:r>
            <w:r w:rsidRPr="00C242DA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bookmarkStart w:id="1" w:name="OLE_LINK137"/>
            <w:bookmarkStart w:id="2" w:name="OLE_LINK138"/>
            <w:bookmarkStart w:id="3" w:name="OLE_LINK139"/>
            <w:bookmarkStart w:id="4" w:name="OLE_LINK140"/>
            <w:r w:rsidRPr="00C242DA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242DA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apsici</w:t>
            </w:r>
            <w:bookmarkEnd w:id="1"/>
            <w:bookmarkEnd w:id="2"/>
            <w:bookmarkEnd w:id="3"/>
            <w:bookmarkEnd w:id="4"/>
            <w:proofErr w:type="spellEnd"/>
          </w:p>
        </w:tc>
      </w:tr>
      <w:tr w:rsidR="005666FB" w:rsidRPr="00C242DA" w:rsidTr="001B3C6E">
        <w:trPr>
          <w:trHeight w:val="332"/>
          <w:jc w:val="center"/>
        </w:trPr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</w:t>
            </w:r>
          </w:p>
        </w:tc>
      </w:tr>
      <w:tr w:rsidR="005666FB" w:rsidRPr="00C242DA" w:rsidTr="001B3C6E">
        <w:trPr>
          <w:trHeight w:val="302"/>
          <w:jc w:val="center"/>
        </w:trPr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C</w:t>
            </w:r>
          </w:p>
        </w:tc>
        <w:tc>
          <w:tcPr>
            <w:tcW w:w="1649" w:type="dxa"/>
            <w:tcBorders>
              <w:top w:val="nil"/>
            </w:tcBorders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81</w:t>
            </w: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80</w:t>
            </w: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666FB" w:rsidRPr="00C242DA" w:rsidTr="001B3C6E">
        <w:trPr>
          <w:trHeight w:val="302"/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anic Matter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17</w:t>
            </w: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5</w:t>
            </w:r>
          </w:p>
        </w:tc>
      </w:tr>
      <w:tr w:rsidR="005666FB" w:rsidRPr="00C242DA" w:rsidTr="001B3C6E">
        <w:trPr>
          <w:trHeight w:val="302"/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trate N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07</w:t>
            </w: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34</w:t>
            </w:r>
          </w:p>
        </w:tc>
      </w:tr>
      <w:tr w:rsidR="005666FB" w:rsidRPr="00C242DA" w:rsidTr="001B3C6E">
        <w:trPr>
          <w:trHeight w:val="302"/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ailable P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20</w:t>
            </w: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11</w:t>
            </w:r>
          </w:p>
        </w:tc>
      </w:tr>
      <w:tr w:rsidR="005666FB" w:rsidRPr="00C242DA" w:rsidTr="001B3C6E">
        <w:trPr>
          <w:trHeight w:val="302"/>
          <w:jc w:val="center"/>
        </w:trPr>
        <w:tc>
          <w:tcPr>
            <w:tcW w:w="1827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ailable K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12</w:t>
            </w: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258E" w:rsidRPr="00C242DA" w:rsidRDefault="00F3258E" w:rsidP="00EA0D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02</w:t>
            </w:r>
            <w:r w:rsidRPr="00C242D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:rsidR="00102AC7" w:rsidRPr="007E672D" w:rsidRDefault="007E672D" w:rsidP="007E67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Significant at p &lt; 0.05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F3258E" w:rsidRPr="00C242DA">
        <w:rPr>
          <w:rFonts w:ascii="Times New Roman" w:hAnsi="Times New Roman" w:cs="Times New Roman"/>
          <w:sz w:val="20"/>
          <w:szCs w:val="20"/>
        </w:rPr>
        <w:t>**Highly significant at p &lt; 0.01.</w:t>
      </w:r>
    </w:p>
    <w:sectPr w:rsidR="00102AC7" w:rsidRPr="007E672D" w:rsidSect="00C0160D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780" w:rsidRDefault="00A02780">
      <w:r>
        <w:separator/>
      </w:r>
    </w:p>
  </w:endnote>
  <w:endnote w:type="continuationSeparator" w:id="0">
    <w:p w:rsidR="00A02780" w:rsidRDefault="00A02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60BC" w:rsidRPr="002260BC" w:rsidRDefault="002260BC" w:rsidP="00B12B67">
    <w:pPr>
      <w:pStyle w:val="a9"/>
      <w:rPr>
        <w:rFonts w:ascii="Times New Roman" w:hAnsi="Times New Roman" w:cs="Times New Roman"/>
      </w:rPr>
    </w:pPr>
  </w:p>
  <w:p w:rsidR="002260BC" w:rsidRDefault="002260B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780" w:rsidRDefault="00A02780">
      <w:r>
        <w:separator/>
      </w:r>
    </w:p>
  </w:footnote>
  <w:footnote w:type="continuationSeparator" w:id="0">
    <w:p w:rsidR="00A02780" w:rsidRDefault="00A02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2xsde6vwdpaet2d35arp2ddft2xs9stpr&quot;&gt;My EndNote Library&lt;record-ids&gt;&lt;item&gt;47&lt;/item&gt;&lt;item&gt;48&lt;/item&gt;&lt;item&gt;49&lt;/item&gt;&lt;/record-ids&gt;&lt;/item&gt;&lt;/Libraries&gt;"/>
  </w:docVars>
  <w:rsids>
    <w:rsidRoot w:val="000C7513"/>
    <w:rsid w:val="0002112E"/>
    <w:rsid w:val="00024B02"/>
    <w:rsid w:val="00027740"/>
    <w:rsid w:val="0003174E"/>
    <w:rsid w:val="00031A9D"/>
    <w:rsid w:val="00036B23"/>
    <w:rsid w:val="00043AEB"/>
    <w:rsid w:val="00084BE0"/>
    <w:rsid w:val="000873AD"/>
    <w:rsid w:val="000A57B7"/>
    <w:rsid w:val="000C0102"/>
    <w:rsid w:val="000C675C"/>
    <w:rsid w:val="000C7513"/>
    <w:rsid w:val="000E1EFF"/>
    <w:rsid w:val="000E4C5C"/>
    <w:rsid w:val="000F2133"/>
    <w:rsid w:val="000F64BD"/>
    <w:rsid w:val="00102AC7"/>
    <w:rsid w:val="001175D5"/>
    <w:rsid w:val="001415F9"/>
    <w:rsid w:val="001669F7"/>
    <w:rsid w:val="0018365F"/>
    <w:rsid w:val="00194C26"/>
    <w:rsid w:val="001B19EF"/>
    <w:rsid w:val="001C41A6"/>
    <w:rsid w:val="001C7B22"/>
    <w:rsid w:val="001F229A"/>
    <w:rsid w:val="002008AF"/>
    <w:rsid w:val="002260BC"/>
    <w:rsid w:val="002326A8"/>
    <w:rsid w:val="0024533B"/>
    <w:rsid w:val="00250A4C"/>
    <w:rsid w:val="00256856"/>
    <w:rsid w:val="0029483C"/>
    <w:rsid w:val="002A2B0C"/>
    <w:rsid w:val="002A4E52"/>
    <w:rsid w:val="002B0166"/>
    <w:rsid w:val="002B341B"/>
    <w:rsid w:val="002D216A"/>
    <w:rsid w:val="002E0C49"/>
    <w:rsid w:val="002E1510"/>
    <w:rsid w:val="002F7623"/>
    <w:rsid w:val="00302775"/>
    <w:rsid w:val="00327412"/>
    <w:rsid w:val="00335BC3"/>
    <w:rsid w:val="0034311B"/>
    <w:rsid w:val="00351788"/>
    <w:rsid w:val="003A62F0"/>
    <w:rsid w:val="003A6CD2"/>
    <w:rsid w:val="003B4CD6"/>
    <w:rsid w:val="003D1538"/>
    <w:rsid w:val="003D59CF"/>
    <w:rsid w:val="003E5D74"/>
    <w:rsid w:val="003F5F1B"/>
    <w:rsid w:val="00402CDE"/>
    <w:rsid w:val="004178DB"/>
    <w:rsid w:val="00452E13"/>
    <w:rsid w:val="00466EB1"/>
    <w:rsid w:val="00472E78"/>
    <w:rsid w:val="00480F96"/>
    <w:rsid w:val="00482011"/>
    <w:rsid w:val="00482FA9"/>
    <w:rsid w:val="00484688"/>
    <w:rsid w:val="00490421"/>
    <w:rsid w:val="00494853"/>
    <w:rsid w:val="00497B43"/>
    <w:rsid w:val="004A1343"/>
    <w:rsid w:val="004A49F5"/>
    <w:rsid w:val="004A63A1"/>
    <w:rsid w:val="004C6108"/>
    <w:rsid w:val="004D4C50"/>
    <w:rsid w:val="004D7B35"/>
    <w:rsid w:val="005102F9"/>
    <w:rsid w:val="00513377"/>
    <w:rsid w:val="0053579F"/>
    <w:rsid w:val="00553CED"/>
    <w:rsid w:val="005639AF"/>
    <w:rsid w:val="005666FB"/>
    <w:rsid w:val="00587776"/>
    <w:rsid w:val="005B2DD6"/>
    <w:rsid w:val="005E146E"/>
    <w:rsid w:val="005F4B1E"/>
    <w:rsid w:val="00607A8A"/>
    <w:rsid w:val="006169DD"/>
    <w:rsid w:val="00617CB7"/>
    <w:rsid w:val="00621E2E"/>
    <w:rsid w:val="00625284"/>
    <w:rsid w:val="00625D20"/>
    <w:rsid w:val="00631E48"/>
    <w:rsid w:val="00642268"/>
    <w:rsid w:val="006423A9"/>
    <w:rsid w:val="00647DE7"/>
    <w:rsid w:val="0065282E"/>
    <w:rsid w:val="0065594D"/>
    <w:rsid w:val="0069780F"/>
    <w:rsid w:val="006B4A23"/>
    <w:rsid w:val="006C1010"/>
    <w:rsid w:val="00703D30"/>
    <w:rsid w:val="00703EAE"/>
    <w:rsid w:val="007147D2"/>
    <w:rsid w:val="00752BAE"/>
    <w:rsid w:val="00770CE8"/>
    <w:rsid w:val="007809B1"/>
    <w:rsid w:val="00781014"/>
    <w:rsid w:val="00787EDC"/>
    <w:rsid w:val="00791F1F"/>
    <w:rsid w:val="007A3995"/>
    <w:rsid w:val="007B1104"/>
    <w:rsid w:val="007C21C8"/>
    <w:rsid w:val="007E07EE"/>
    <w:rsid w:val="007E672D"/>
    <w:rsid w:val="007F2F4D"/>
    <w:rsid w:val="0080264A"/>
    <w:rsid w:val="00806681"/>
    <w:rsid w:val="008101AD"/>
    <w:rsid w:val="008155CB"/>
    <w:rsid w:val="00816C02"/>
    <w:rsid w:val="00826580"/>
    <w:rsid w:val="0083439C"/>
    <w:rsid w:val="008375D6"/>
    <w:rsid w:val="0084234F"/>
    <w:rsid w:val="00852E79"/>
    <w:rsid w:val="00892721"/>
    <w:rsid w:val="0089519A"/>
    <w:rsid w:val="008B0592"/>
    <w:rsid w:val="008B597E"/>
    <w:rsid w:val="008C710D"/>
    <w:rsid w:val="008D61D9"/>
    <w:rsid w:val="008E74B1"/>
    <w:rsid w:val="008E77F2"/>
    <w:rsid w:val="008F4AB4"/>
    <w:rsid w:val="00902A07"/>
    <w:rsid w:val="00902C1B"/>
    <w:rsid w:val="0090510A"/>
    <w:rsid w:val="00906565"/>
    <w:rsid w:val="009170B7"/>
    <w:rsid w:val="0094130D"/>
    <w:rsid w:val="0095418B"/>
    <w:rsid w:val="00964AFC"/>
    <w:rsid w:val="00965B94"/>
    <w:rsid w:val="009672F9"/>
    <w:rsid w:val="009704F5"/>
    <w:rsid w:val="009707C7"/>
    <w:rsid w:val="00974392"/>
    <w:rsid w:val="00983413"/>
    <w:rsid w:val="009930C0"/>
    <w:rsid w:val="009A06AC"/>
    <w:rsid w:val="009D738B"/>
    <w:rsid w:val="009F2A9D"/>
    <w:rsid w:val="009F5545"/>
    <w:rsid w:val="00A01FC1"/>
    <w:rsid w:val="00A02780"/>
    <w:rsid w:val="00A1257C"/>
    <w:rsid w:val="00A155B0"/>
    <w:rsid w:val="00A3514D"/>
    <w:rsid w:val="00A46585"/>
    <w:rsid w:val="00A54855"/>
    <w:rsid w:val="00A65235"/>
    <w:rsid w:val="00A7326D"/>
    <w:rsid w:val="00A844F9"/>
    <w:rsid w:val="00A85A81"/>
    <w:rsid w:val="00A975B9"/>
    <w:rsid w:val="00A97E54"/>
    <w:rsid w:val="00AC4D49"/>
    <w:rsid w:val="00AD01BA"/>
    <w:rsid w:val="00AD3855"/>
    <w:rsid w:val="00B12B67"/>
    <w:rsid w:val="00B12FCB"/>
    <w:rsid w:val="00B357DD"/>
    <w:rsid w:val="00B45696"/>
    <w:rsid w:val="00B4750F"/>
    <w:rsid w:val="00B6614F"/>
    <w:rsid w:val="00B73CB3"/>
    <w:rsid w:val="00B905DD"/>
    <w:rsid w:val="00B94871"/>
    <w:rsid w:val="00BB424B"/>
    <w:rsid w:val="00BB5540"/>
    <w:rsid w:val="00BC10CB"/>
    <w:rsid w:val="00BC2A44"/>
    <w:rsid w:val="00BC574B"/>
    <w:rsid w:val="00BE4FF3"/>
    <w:rsid w:val="00BF7AFF"/>
    <w:rsid w:val="00C0160D"/>
    <w:rsid w:val="00C04619"/>
    <w:rsid w:val="00C05954"/>
    <w:rsid w:val="00C242DA"/>
    <w:rsid w:val="00C35624"/>
    <w:rsid w:val="00C55A11"/>
    <w:rsid w:val="00C6764E"/>
    <w:rsid w:val="00C71E2A"/>
    <w:rsid w:val="00CA3F90"/>
    <w:rsid w:val="00CA4C57"/>
    <w:rsid w:val="00CA789D"/>
    <w:rsid w:val="00CB421E"/>
    <w:rsid w:val="00CB5E60"/>
    <w:rsid w:val="00CC0A27"/>
    <w:rsid w:val="00CC4F90"/>
    <w:rsid w:val="00CD5511"/>
    <w:rsid w:val="00CF0DF4"/>
    <w:rsid w:val="00CF5489"/>
    <w:rsid w:val="00CF7BCF"/>
    <w:rsid w:val="00D151C7"/>
    <w:rsid w:val="00D15629"/>
    <w:rsid w:val="00D16DA3"/>
    <w:rsid w:val="00D41268"/>
    <w:rsid w:val="00D57020"/>
    <w:rsid w:val="00D6279A"/>
    <w:rsid w:val="00D7483C"/>
    <w:rsid w:val="00D76D3A"/>
    <w:rsid w:val="00D9756E"/>
    <w:rsid w:val="00DB0395"/>
    <w:rsid w:val="00DD6C1D"/>
    <w:rsid w:val="00DD7633"/>
    <w:rsid w:val="00E029B0"/>
    <w:rsid w:val="00E05AEE"/>
    <w:rsid w:val="00E10ED2"/>
    <w:rsid w:val="00E14F73"/>
    <w:rsid w:val="00E261F5"/>
    <w:rsid w:val="00E73927"/>
    <w:rsid w:val="00E9668C"/>
    <w:rsid w:val="00EA09F0"/>
    <w:rsid w:val="00EA0D6E"/>
    <w:rsid w:val="00EE17A8"/>
    <w:rsid w:val="00F00018"/>
    <w:rsid w:val="00F22DCD"/>
    <w:rsid w:val="00F3258E"/>
    <w:rsid w:val="00F36030"/>
    <w:rsid w:val="00F509A6"/>
    <w:rsid w:val="00F604DA"/>
    <w:rsid w:val="00F80898"/>
    <w:rsid w:val="00FB1913"/>
    <w:rsid w:val="00FB1FF1"/>
    <w:rsid w:val="00FB4D7C"/>
    <w:rsid w:val="00FC0BCB"/>
    <w:rsid w:val="00FD678B"/>
    <w:rsid w:val="00FF53AA"/>
    <w:rsid w:val="14430E48"/>
    <w:rsid w:val="48DE2434"/>
    <w:rsid w:val="7DDD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8FE503-AC03-4CEF-B0BB-5E3999CB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0F9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80F96"/>
    <w:pPr>
      <w:keepNext/>
      <w:keepLines/>
      <w:widowControl/>
      <w:spacing w:before="340" w:after="330" w:line="578" w:lineRule="auto"/>
      <w:jc w:val="left"/>
      <w:outlineLvl w:val="0"/>
    </w:pPr>
    <w:rPr>
      <w:rFonts w:ascii="等线" w:eastAsia="等线" w:hAnsi="等线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sid w:val="00480F96"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sid w:val="00480F96"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sid w:val="00480F9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480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48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note text"/>
    <w:basedOn w:val="a"/>
    <w:link w:val="ae"/>
    <w:uiPriority w:val="99"/>
    <w:unhideWhenUsed/>
    <w:qFormat/>
    <w:rsid w:val="00480F96"/>
    <w:pPr>
      <w:widowControl/>
      <w:snapToGrid w:val="0"/>
      <w:jc w:val="left"/>
    </w:pPr>
    <w:rPr>
      <w:sz w:val="18"/>
      <w:szCs w:val="18"/>
    </w:rPr>
  </w:style>
  <w:style w:type="character" w:styleId="af">
    <w:name w:val="annotation reference"/>
    <w:basedOn w:val="a0"/>
    <w:uiPriority w:val="99"/>
    <w:unhideWhenUsed/>
    <w:qFormat/>
    <w:rsid w:val="00480F96"/>
    <w:rPr>
      <w:sz w:val="21"/>
      <w:szCs w:val="21"/>
    </w:rPr>
  </w:style>
  <w:style w:type="character" w:styleId="af0">
    <w:name w:val="footnote reference"/>
    <w:uiPriority w:val="99"/>
    <w:unhideWhenUsed/>
    <w:qFormat/>
    <w:rsid w:val="00480F96"/>
    <w:rPr>
      <w:vertAlign w:val="superscript"/>
    </w:rPr>
  </w:style>
  <w:style w:type="table" w:styleId="af1">
    <w:name w:val="Table Grid"/>
    <w:basedOn w:val="a1"/>
    <w:uiPriority w:val="39"/>
    <w:qFormat/>
    <w:rsid w:val="00480F9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sid w:val="00480F96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480F96"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sid w:val="00480F96"/>
  </w:style>
  <w:style w:type="character" w:customStyle="1" w:styleId="a5">
    <w:name w:val="批注主题 字符"/>
    <w:basedOn w:val="a6"/>
    <w:link w:val="a3"/>
    <w:uiPriority w:val="99"/>
    <w:semiHidden/>
    <w:qFormat/>
    <w:rsid w:val="00480F96"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480F96"/>
    <w:rPr>
      <w:sz w:val="18"/>
      <w:szCs w:val="18"/>
    </w:rPr>
  </w:style>
  <w:style w:type="paragraph" w:styleId="af2">
    <w:name w:val="List Paragraph"/>
    <w:basedOn w:val="a"/>
    <w:uiPriority w:val="34"/>
    <w:qFormat/>
    <w:rsid w:val="00480F9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480F96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480F96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480F96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80F96"/>
    <w:rPr>
      <w:rFonts w:ascii="等线" w:eastAsia="等线" w:hAnsi="等线"/>
      <w:kern w:val="2"/>
      <w:szCs w:val="22"/>
    </w:rPr>
  </w:style>
  <w:style w:type="character" w:customStyle="1" w:styleId="10">
    <w:name w:val="标题 1 字符"/>
    <w:basedOn w:val="a0"/>
    <w:link w:val="1"/>
    <w:uiPriority w:val="9"/>
    <w:qFormat/>
    <w:rsid w:val="00480F96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ae">
    <w:name w:val="脚注文本 字符"/>
    <w:link w:val="ad"/>
    <w:uiPriority w:val="99"/>
    <w:qFormat/>
    <w:rsid w:val="00480F96"/>
    <w:rPr>
      <w:kern w:val="2"/>
      <w:sz w:val="18"/>
      <w:szCs w:val="18"/>
    </w:rPr>
  </w:style>
  <w:style w:type="character" w:customStyle="1" w:styleId="11">
    <w:name w:val="脚注文本 字符1"/>
    <w:basedOn w:val="a0"/>
    <w:uiPriority w:val="99"/>
    <w:semiHidden/>
    <w:qFormat/>
    <w:rsid w:val="00480F96"/>
    <w:rPr>
      <w:kern w:val="2"/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1669F7"/>
    <w:rPr>
      <w:rFonts w:asciiTheme="majorHAnsi" w:eastAsia="黑体" w:hAnsiTheme="majorHAnsi" w:cstheme="majorBidi"/>
      <w:sz w:val="20"/>
      <w:szCs w:val="20"/>
    </w:rPr>
  </w:style>
  <w:style w:type="table" w:customStyle="1" w:styleId="12">
    <w:name w:val="网格型1"/>
    <w:basedOn w:val="a1"/>
    <w:next w:val="af1"/>
    <w:uiPriority w:val="59"/>
    <w:rsid w:val="001C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25035419180991"/>
          <c:y val="4.3075855187523049E-2"/>
          <c:w val="0.51123258749849521"/>
          <c:h val="0.8851896555795227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A$63</c:f>
              <c:strCache>
                <c:ptCount val="1"/>
                <c:pt idx="0">
                  <c:v>Alternaria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63:$C$63</c:f>
              <c:numCache>
                <c:formatCode>General</c:formatCode>
                <c:ptCount val="2"/>
                <c:pt idx="0">
                  <c:v>0.49673202614379086</c:v>
                </c:pt>
                <c:pt idx="1">
                  <c:v>0.47058823529411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CE-4341-805B-5C49A2342322}"/>
            </c:ext>
          </c:extLst>
        </c:ser>
        <c:ser>
          <c:idx val="1"/>
          <c:order val="1"/>
          <c:tx>
            <c:strRef>
              <c:f>Sheet3!$A$64</c:f>
              <c:strCache>
                <c:ptCount val="1"/>
                <c:pt idx="0">
                  <c:v>Arthrographis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64:$C$64</c:f>
              <c:numCache>
                <c:formatCode>General</c:formatCode>
                <c:ptCount val="2"/>
                <c:pt idx="0">
                  <c:v>0.49673202614379075</c:v>
                </c:pt>
                <c:pt idx="1">
                  <c:v>0.444444444444444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CE-4341-805B-5C49A2342322}"/>
            </c:ext>
          </c:extLst>
        </c:ser>
        <c:ser>
          <c:idx val="2"/>
          <c:order val="2"/>
          <c:tx>
            <c:strRef>
              <c:f>Sheet3!$A$65</c:f>
              <c:strCache>
                <c:ptCount val="1"/>
                <c:pt idx="0">
                  <c:v>Aspergillus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65:$C$65</c:f>
              <c:numCache>
                <c:formatCode>General</c:formatCode>
                <c:ptCount val="2"/>
                <c:pt idx="0">
                  <c:v>0.9673202614379085</c:v>
                </c:pt>
                <c:pt idx="1">
                  <c:v>0.627450980392156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CE-4341-805B-5C49A2342322}"/>
            </c:ext>
          </c:extLst>
        </c:ser>
        <c:ser>
          <c:idx val="3"/>
          <c:order val="3"/>
          <c:tx>
            <c:strRef>
              <c:f>Sheet3!$A$66</c:f>
              <c:strCache>
                <c:ptCount val="1"/>
                <c:pt idx="0">
                  <c:v>Cephaliophora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66:$C$66</c:f>
              <c:numCache>
                <c:formatCode>General</c:formatCode>
                <c:ptCount val="2"/>
                <c:pt idx="0">
                  <c:v>28.549019607843135</c:v>
                </c:pt>
                <c:pt idx="1">
                  <c:v>26.222222222222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1CE-4341-805B-5C49A2342322}"/>
            </c:ext>
          </c:extLst>
        </c:ser>
        <c:ser>
          <c:idx val="4"/>
          <c:order val="4"/>
          <c:tx>
            <c:strRef>
              <c:f>Sheet3!$A$67</c:f>
              <c:strCache>
                <c:ptCount val="1"/>
                <c:pt idx="0">
                  <c:v>Chaetomium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67:$C$67</c:f>
              <c:numCache>
                <c:formatCode>General</c:formatCode>
                <c:ptCount val="2"/>
                <c:pt idx="0">
                  <c:v>3.477124183006536</c:v>
                </c:pt>
                <c:pt idx="1">
                  <c:v>6.56209150326797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1CE-4341-805B-5C49A2342322}"/>
            </c:ext>
          </c:extLst>
        </c:ser>
        <c:ser>
          <c:idx val="5"/>
          <c:order val="5"/>
          <c:tx>
            <c:strRef>
              <c:f>Sheet3!$A$68</c:f>
              <c:strCache>
                <c:ptCount val="1"/>
                <c:pt idx="0">
                  <c:v>Cladosporium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68:$C$68</c:f>
              <c:numCache>
                <c:formatCode>General</c:formatCode>
                <c:ptCount val="2"/>
                <c:pt idx="0">
                  <c:v>5.0196078431372548</c:v>
                </c:pt>
                <c:pt idx="1">
                  <c:v>2.32679738562091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1CE-4341-805B-5C49A2342322}"/>
            </c:ext>
          </c:extLst>
        </c:ser>
        <c:ser>
          <c:idx val="6"/>
          <c:order val="6"/>
          <c:tx>
            <c:strRef>
              <c:f>Sheet3!$A$69</c:f>
              <c:strCache>
                <c:ptCount val="1"/>
                <c:pt idx="0">
                  <c:v>Cistella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69:$C$69</c:f>
              <c:numCache>
                <c:formatCode>General</c:formatCode>
                <c:ptCount val="2"/>
                <c:pt idx="0">
                  <c:v>0.18300653594771238</c:v>
                </c:pt>
                <c:pt idx="1">
                  <c:v>0.20915032679738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1CE-4341-805B-5C49A2342322}"/>
            </c:ext>
          </c:extLst>
        </c:ser>
        <c:ser>
          <c:idx val="7"/>
          <c:order val="7"/>
          <c:tx>
            <c:strRef>
              <c:f>Sheet3!$A$70</c:f>
              <c:strCache>
                <c:ptCount val="1"/>
                <c:pt idx="0">
                  <c:v>Cyphellophora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</c:spPr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0:$C$70</c:f>
              <c:numCache>
                <c:formatCode>General</c:formatCode>
                <c:ptCount val="2"/>
                <c:pt idx="0">
                  <c:v>7.8431372549019607E-2</c:v>
                </c:pt>
                <c:pt idx="1">
                  <c:v>0.15686274509803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1CE-4341-805B-5C49A2342322}"/>
            </c:ext>
          </c:extLst>
        </c:ser>
        <c:ser>
          <c:idx val="8"/>
          <c:order val="8"/>
          <c:tx>
            <c:strRef>
              <c:f>Sheet3!$A$71</c:f>
              <c:strCache>
                <c:ptCount val="1"/>
                <c:pt idx="0">
                  <c:v>Emericella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1:$C$71</c:f>
              <c:numCache>
                <c:formatCode>General</c:formatCode>
                <c:ptCount val="2"/>
                <c:pt idx="0">
                  <c:v>1.4640522875816993</c:v>
                </c:pt>
                <c:pt idx="1">
                  <c:v>0.888888888888888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1CE-4341-805B-5C49A2342322}"/>
            </c:ext>
          </c:extLst>
        </c:ser>
        <c:ser>
          <c:idx val="9"/>
          <c:order val="9"/>
          <c:tx>
            <c:strRef>
              <c:f>Sheet3!$A$72</c:f>
              <c:strCache>
                <c:ptCount val="1"/>
                <c:pt idx="0">
                  <c:v>Funneliformis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2:$C$72</c:f>
              <c:numCache>
                <c:formatCode>General</c:formatCode>
                <c:ptCount val="2"/>
                <c:pt idx="0">
                  <c:v>0.1045751633986928</c:v>
                </c:pt>
                <c:pt idx="1">
                  <c:v>1.04575163398692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1CE-4341-805B-5C49A2342322}"/>
            </c:ext>
          </c:extLst>
        </c:ser>
        <c:ser>
          <c:idx val="10"/>
          <c:order val="10"/>
          <c:tx>
            <c:strRef>
              <c:f>Sheet3!$A$73</c:f>
              <c:strCache>
                <c:ptCount val="1"/>
                <c:pt idx="0">
                  <c:v>Mortierella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3:$C$73</c:f>
              <c:numCache>
                <c:formatCode>General</c:formatCode>
                <c:ptCount val="2"/>
                <c:pt idx="0">
                  <c:v>29.647058823529409</c:v>
                </c:pt>
                <c:pt idx="1">
                  <c:v>29.9346405228758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1CE-4341-805B-5C49A2342322}"/>
            </c:ext>
          </c:extLst>
        </c:ser>
        <c:ser>
          <c:idx val="11"/>
          <c:order val="11"/>
          <c:tx>
            <c:strRef>
              <c:f>Sheet3!$A$74</c:f>
              <c:strCache>
                <c:ptCount val="1"/>
                <c:pt idx="0">
                  <c:v>Paecilomyces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4:$C$74</c:f>
              <c:numCache>
                <c:formatCode>General</c:formatCode>
                <c:ptCount val="2"/>
                <c:pt idx="0">
                  <c:v>1.9869281045751637</c:v>
                </c:pt>
                <c:pt idx="1">
                  <c:v>1.77777777777777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1CE-4341-805B-5C49A2342322}"/>
            </c:ext>
          </c:extLst>
        </c:ser>
        <c:ser>
          <c:idx val="12"/>
          <c:order val="12"/>
          <c:tx>
            <c:strRef>
              <c:f>Sheet3!$A$75</c:f>
              <c:strCache>
                <c:ptCount val="1"/>
                <c:pt idx="0">
                  <c:v>Penicillium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5:$C$75</c:f>
              <c:numCache>
                <c:formatCode>General</c:formatCode>
                <c:ptCount val="2"/>
                <c:pt idx="0">
                  <c:v>1.5686274509803921</c:v>
                </c:pt>
                <c:pt idx="1">
                  <c:v>2.19607843137254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1CE-4341-805B-5C49A2342322}"/>
            </c:ext>
          </c:extLst>
        </c:ser>
        <c:ser>
          <c:idx val="13"/>
          <c:order val="13"/>
          <c:tx>
            <c:strRef>
              <c:f>Sheet3!$A$76</c:f>
              <c:strCache>
                <c:ptCount val="1"/>
                <c:pt idx="0">
                  <c:v>Pseudaleuria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6:$C$76</c:f>
              <c:numCache>
                <c:formatCode>General</c:formatCode>
                <c:ptCount val="2"/>
                <c:pt idx="0">
                  <c:v>15.477124183006536</c:v>
                </c:pt>
                <c:pt idx="1">
                  <c:v>14.5882352941176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1CE-4341-805B-5C49A2342322}"/>
            </c:ext>
          </c:extLst>
        </c:ser>
        <c:ser>
          <c:idx val="14"/>
          <c:order val="14"/>
          <c:tx>
            <c:strRef>
              <c:f>Sheet3!$A$77</c:f>
              <c:strCache>
                <c:ptCount val="1"/>
                <c:pt idx="0">
                  <c:v>Pyrenochaetopsis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7:$C$77</c:f>
              <c:numCache>
                <c:formatCode>General</c:formatCode>
                <c:ptCount val="2"/>
                <c:pt idx="0">
                  <c:v>0.1045751633986928</c:v>
                </c:pt>
                <c:pt idx="1">
                  <c:v>0.366013071895424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1CE-4341-805B-5C49A2342322}"/>
            </c:ext>
          </c:extLst>
        </c:ser>
        <c:ser>
          <c:idx val="15"/>
          <c:order val="15"/>
          <c:tx>
            <c:strRef>
              <c:f>Sheet3!$A$78</c:f>
              <c:strCache>
                <c:ptCount val="1"/>
                <c:pt idx="0">
                  <c:v>Remersonia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8:$C$78</c:f>
              <c:numCache>
                <c:formatCode>General</c:formatCode>
                <c:ptCount val="2"/>
                <c:pt idx="0">
                  <c:v>0.18300653594771241</c:v>
                </c:pt>
                <c:pt idx="1">
                  <c:v>0.15686274509803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E1CE-4341-805B-5C49A2342322}"/>
            </c:ext>
          </c:extLst>
        </c:ser>
        <c:ser>
          <c:idx val="16"/>
          <c:order val="16"/>
          <c:tx>
            <c:strRef>
              <c:f>Sheet3!$A$79</c:f>
              <c:strCache>
                <c:ptCount val="1"/>
                <c:pt idx="0">
                  <c:v>Trichoderma</c:v>
                </c:pt>
              </c:strCache>
            </c:strRef>
          </c:tx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79:$C$79</c:f>
              <c:numCache>
                <c:formatCode>General</c:formatCode>
                <c:ptCount val="2"/>
                <c:pt idx="0">
                  <c:v>1.0196078431372548</c:v>
                </c:pt>
                <c:pt idx="1">
                  <c:v>3.84313725490196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E1CE-4341-805B-5C49A2342322}"/>
            </c:ext>
          </c:extLst>
        </c:ser>
        <c:ser>
          <c:idx val="17"/>
          <c:order val="17"/>
          <c:tx>
            <c:strRef>
              <c:f>Sheet3!$A$80</c:f>
              <c:strCache>
                <c:ptCount val="1"/>
                <c:pt idx="0">
                  <c:v>Trichosporon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80:$C$80</c:f>
              <c:numCache>
                <c:formatCode>General</c:formatCode>
                <c:ptCount val="2"/>
                <c:pt idx="0">
                  <c:v>0.13071895424836599</c:v>
                </c:pt>
                <c:pt idx="1">
                  <c:v>5.2287581699346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E1CE-4341-805B-5C49A2342322}"/>
            </c:ext>
          </c:extLst>
        </c:ser>
        <c:ser>
          <c:idx val="18"/>
          <c:order val="18"/>
          <c:tx>
            <c:strRef>
              <c:f>Sheet3!$A$81</c:f>
              <c:strCache>
                <c:ptCount val="1"/>
                <c:pt idx="0">
                  <c:v>others and unclassified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strRef>
              <c:f>Sheet3!$B$62:$C$62</c:f>
              <c:strCache>
                <c:ptCount val="2"/>
                <c:pt idx="0">
                  <c:v>CK</c:v>
                </c:pt>
                <c:pt idx="1">
                  <c:v>BC20</c:v>
                </c:pt>
              </c:strCache>
            </c:strRef>
          </c:cat>
          <c:val>
            <c:numRef>
              <c:f>Sheet3!$B$81:$C$81</c:f>
              <c:numCache>
                <c:formatCode>General</c:formatCode>
                <c:ptCount val="2"/>
                <c:pt idx="0">
                  <c:v>9.0457516339869244</c:v>
                </c:pt>
                <c:pt idx="1">
                  <c:v>8.13071895424836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E1CE-4341-805B-5C49A23423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0381440"/>
        <c:axId val="440382976"/>
      </c:barChart>
      <c:catAx>
        <c:axId val="440381440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440382976"/>
        <c:crosses val="autoZero"/>
        <c:auto val="1"/>
        <c:lblAlgn val="ctr"/>
        <c:lblOffset val="100"/>
        <c:noMultiLvlLbl val="0"/>
      </c:catAx>
      <c:valAx>
        <c:axId val="440382976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abundance (%)</a:t>
                </a:r>
                <a:endParaRPr lang="zh-CN" altLang="zh-CN" sz="900" b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440381440"/>
        <c:crosses val="autoZero"/>
        <c:crossBetween val="between"/>
      </c:valAx>
      <c:spPr>
        <a:solidFill>
          <a:srgbClr val="FFFFFF"/>
        </a:solidFill>
      </c:spPr>
    </c:plotArea>
    <c:legend>
      <c:legendPos val="r"/>
      <c:legendEntry>
        <c:idx val="0"/>
        <c:txPr>
          <a:bodyPr/>
          <a:lstStyle/>
          <a:p>
            <a:pPr>
              <a:defRPr sz="800" i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</c:legendEntry>
      <c:layout>
        <c:manualLayout>
          <c:xMode val="edge"/>
          <c:yMode val="edge"/>
          <c:x val="0.65414609273580293"/>
          <c:y val="1.0112795817878138E-2"/>
          <c:w val="0.33611585674976335"/>
          <c:h val="0.97051650467448181"/>
        </c:manualLayout>
      </c:layout>
      <c:overlay val="0"/>
      <c:txPr>
        <a:bodyPr/>
        <a:lstStyle/>
        <a:p>
          <a:pPr>
            <a:defRPr sz="800" i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BE9CB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CBE9CB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8D5FD3A-8329-4ECC-B114-2F8B44667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GF</cp:lastModifiedBy>
  <cp:revision>78</cp:revision>
  <cp:lastPrinted>2019-08-21T15:27:00Z</cp:lastPrinted>
  <dcterms:created xsi:type="dcterms:W3CDTF">2019-02-15T14:16:00Z</dcterms:created>
  <dcterms:modified xsi:type="dcterms:W3CDTF">2020-05-0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